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02D7E" w14:textId="77777777" w:rsidR="00500B40" w:rsidRPr="00617816" w:rsidRDefault="00500B40" w:rsidP="00500B40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A22E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9528A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 Statistics on gene overlaps in </w:t>
      </w:r>
      <w:proofErr w:type="spellStart"/>
      <w:r w:rsidRPr="00617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irates</w:t>
      </w:r>
      <w:proofErr w:type="spellEnd"/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 mitochondrial genom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W w:w="14140" w:type="dxa"/>
        <w:tblInd w:w="2" w:type="dxa"/>
        <w:tblLayout w:type="fixed"/>
        <w:tblLook w:val="00A0" w:firstRow="1" w:lastRow="0" w:firstColumn="1" w:lastColumn="0" w:noHBand="0" w:noVBand="0"/>
      </w:tblPr>
      <w:tblGrid>
        <w:gridCol w:w="1099"/>
        <w:gridCol w:w="850"/>
        <w:gridCol w:w="851"/>
        <w:gridCol w:w="850"/>
        <w:gridCol w:w="851"/>
        <w:gridCol w:w="850"/>
        <w:gridCol w:w="992"/>
        <w:gridCol w:w="993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500B40" w:rsidRPr="00617816" w14:paraId="6CB744FB" w14:textId="77777777" w:rsidTr="00C7002A">
        <w:trPr>
          <w:trHeight w:val="375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5DEB53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19C3F8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I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</w:p>
          <w:p w14:paraId="527FBB76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Q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478AD1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2-</w:t>
            </w:r>
          </w:p>
          <w:p w14:paraId="18A52B73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0A51C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W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494ADDD7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C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2D638F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I-</w:t>
            </w:r>
          </w:p>
          <w:p w14:paraId="605158B6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L2</w:t>
            </w:r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5304F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K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46DB19A5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D</w:t>
            </w:r>
            <w:proofErr w:type="spellEnd"/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73ABB3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P8-</w:t>
            </w:r>
          </w:p>
          <w:p w14:paraId="168EED4A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P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1DBA5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ATP6-</w:t>
            </w:r>
          </w:p>
          <w:p w14:paraId="07C3FF6B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OII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2A6160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R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45E64783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N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5249CD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E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25E615D1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F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DFAC53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F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4DE2A4DF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D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DBEC1C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H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31FDB3A2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D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E10FF0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D4-</w:t>
            </w:r>
          </w:p>
          <w:p w14:paraId="112D4BF9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D4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84496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D6-</w:t>
            </w:r>
          </w:p>
          <w:p w14:paraId="4AFBD9A7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ytB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9A71F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spell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CytB</w:t>
            </w:r>
            <w:proofErr w:type="spell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-</w:t>
            </w:r>
          </w:p>
          <w:p w14:paraId="4AED26BB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S2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39EF1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ND1-</w:t>
            </w:r>
          </w:p>
          <w:p w14:paraId="4B253035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trnL1</w:t>
            </w:r>
            <w:proofErr w:type="gramEnd"/>
          </w:p>
        </w:tc>
      </w:tr>
      <w:tr w:rsidR="00500B40" w:rsidRPr="00617816" w14:paraId="627D1AA2" w14:textId="77777777" w:rsidTr="00C7002A">
        <w:trPr>
          <w:trHeight w:val="315"/>
        </w:trPr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DE4852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89446F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133D9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2E15C9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066A48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2810B8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161E09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8B2C2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29439C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138C0B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F049B3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D4851B6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738C5B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DDC65B5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36CB1D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1AE2D7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00B40" w:rsidRPr="00617816" w14:paraId="207E42B8" w14:textId="77777777" w:rsidTr="00C7002A">
        <w:trPr>
          <w:trHeight w:val="31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8A59E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80EE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CFED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F915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8946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17A2C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CC83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AB866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EFBA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A821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F9F8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95BDC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ECAE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575F3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AC19A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1D326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00B40" w:rsidRPr="00617816" w14:paraId="6E1D04F4" w14:textId="77777777" w:rsidTr="00C7002A">
        <w:trPr>
          <w:trHeight w:val="315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5560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2171E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DD289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E2965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DF613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5FD6A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77C10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F404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12AFF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B5E9E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98F0B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162F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DE8D5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A041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3ECB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CF2F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500B40" w:rsidRPr="00617816" w14:paraId="3A3F975F" w14:textId="77777777" w:rsidTr="00C7002A">
        <w:trPr>
          <w:trHeight w:val="315"/>
        </w:trPr>
        <w:tc>
          <w:tcPr>
            <w:tcW w:w="10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53FE66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536F57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E31FBE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E458C45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232183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C96E8A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A276B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B0B7AD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832AFC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14D5CD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5ABB32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CC169A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8BD69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B3D44A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E403A2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6C3526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bookmarkStart w:id="0" w:name="_GoBack"/>
        <w:bookmarkEnd w:id="0"/>
      </w:tr>
      <w:tr w:rsidR="00500B40" w:rsidRPr="00617816" w14:paraId="4BA41FE7" w14:textId="77777777" w:rsidTr="00C7002A">
        <w:trPr>
          <w:trHeight w:val="315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EE391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CF32A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5962A9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A9D0C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7C348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B668B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99D9E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075F0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295339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6AA625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74BDC5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A110B8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B611A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98D864" w14:textId="77777777" w:rsidR="00500B40" w:rsidRPr="0022223C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2223C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26C23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EB658F" w14:textId="77777777" w:rsidR="00500B40" w:rsidRPr="00617816" w:rsidRDefault="00500B40" w:rsidP="00C7002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7268AB9E" w14:textId="77777777" w:rsidR="00A732B6" w:rsidRDefault="00A732B6"/>
    <w:sectPr w:rsidR="00A732B6" w:rsidSect="00500B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A28781" w14:textId="77777777" w:rsidR="00733547" w:rsidRDefault="00733547" w:rsidP="00500B40">
      <w:r>
        <w:separator/>
      </w:r>
    </w:p>
  </w:endnote>
  <w:endnote w:type="continuationSeparator" w:id="0">
    <w:p w14:paraId="46CAEADA" w14:textId="77777777" w:rsidR="00733547" w:rsidRDefault="00733547" w:rsidP="00500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8CD046" w14:textId="77777777" w:rsidR="00733547" w:rsidRDefault="00733547" w:rsidP="00500B40">
      <w:r>
        <w:separator/>
      </w:r>
    </w:p>
  </w:footnote>
  <w:footnote w:type="continuationSeparator" w:id="0">
    <w:p w14:paraId="4FCF286E" w14:textId="77777777" w:rsidR="00733547" w:rsidRDefault="00733547" w:rsidP="00500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2B6"/>
    <w:rsid w:val="0022223C"/>
    <w:rsid w:val="00500B40"/>
    <w:rsid w:val="006D78D4"/>
    <w:rsid w:val="00733547"/>
    <w:rsid w:val="009A22E9"/>
    <w:rsid w:val="00A732B6"/>
    <w:rsid w:val="00C9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97BC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B4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00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B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00B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0B4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500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B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500B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Company>aaa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Z</dc:creator>
  <cp:keywords/>
  <dc:description/>
  <cp:lastModifiedBy>hu li</cp:lastModifiedBy>
  <cp:revision>5</cp:revision>
  <dcterms:created xsi:type="dcterms:W3CDTF">2014-07-27T03:31:00Z</dcterms:created>
  <dcterms:modified xsi:type="dcterms:W3CDTF">2014-09-21T14:48:00Z</dcterms:modified>
</cp:coreProperties>
</file>